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EA11E0" w:rsidR="00FB3483" w:rsidRPr="00930A31" w:rsidRDefault="00F80DF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626441" w:rsidR="00FB3483" w:rsidRPr="00930A31" w:rsidRDefault="00F80DF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118802" w:rsidR="00FB3483" w:rsidRPr="00930A31" w:rsidRDefault="00F80DF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9B953C" w:rsidR="00FB3483" w:rsidRPr="00930A31" w:rsidRDefault="00F80DF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B8F6D6" w:rsidR="00FB3483" w:rsidRPr="00930A31" w:rsidRDefault="00F80DF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AA9B49" w:rsidR="00FB3483" w:rsidRPr="00930A31" w:rsidRDefault="002528E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08AC83" w:rsidR="00FB3483" w:rsidRPr="00930A31" w:rsidRDefault="002528EB" w:rsidP="005979B8">
            <w:pPr>
              <w:pStyle w:val="Default"/>
              <w:spacing w:before="40" w:after="40"/>
              <w:rPr>
                <w:rFonts w:ascii="Arial" w:hAnsi="Arial" w:cs="Arial"/>
                <w:color w:val="auto"/>
                <w:sz w:val="18"/>
                <w:szCs w:val="18"/>
              </w:rPr>
            </w:pPr>
            <w:r>
              <w:rPr>
                <w:rFonts w:ascii="Arial" w:hAnsi="Arial" w:cs="Arial"/>
                <w:color w:val="auto"/>
                <w:sz w:val="18"/>
                <w:szCs w:val="18"/>
              </w:rPr>
              <w:t>4-5, Figure 1, 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43119B" w:rsidR="00FB3483" w:rsidRPr="00930A31" w:rsidRDefault="002528E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6683D9" w:rsidR="00FB3483" w:rsidRPr="00930A31" w:rsidRDefault="007021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DD0230" w:rsidR="00930A31" w:rsidRPr="00930A31" w:rsidRDefault="007021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A9A38F" w:rsidR="00930A31" w:rsidRPr="00930A31" w:rsidRDefault="007021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F480A9" w:rsidR="00FB3483" w:rsidRPr="00930A31" w:rsidRDefault="007021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F35A9D" w:rsidR="00FB3483" w:rsidRPr="00930A31" w:rsidRDefault="0070216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B04DD6" w:rsidR="00930A31" w:rsidRPr="00930A31" w:rsidRDefault="007021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6D2532" w:rsidR="00930A31" w:rsidRPr="00930A31" w:rsidRDefault="0070216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7A4411" w:rsidR="00930A31" w:rsidRPr="00930A31" w:rsidRDefault="007021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A92C74" w:rsidR="00930A31" w:rsidRPr="00930A31" w:rsidRDefault="00EF70C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1B471D" w:rsidR="00930A31" w:rsidRPr="00930A31" w:rsidRDefault="00EF70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5F3DBC" w:rsidR="00930A31" w:rsidRPr="00930A31" w:rsidRDefault="00EF70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D01E5A" w:rsidR="006E5FE2" w:rsidRPr="00930A31" w:rsidRDefault="00EF70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96BED9" w:rsidR="006E5FE2" w:rsidRPr="00930A31" w:rsidRDefault="00EF70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2451DF" w:rsidR="00930A31" w:rsidRPr="00930A31" w:rsidRDefault="00EF70C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8DA3F0" w:rsidR="00930A31" w:rsidRPr="00930A31" w:rsidRDefault="00EF70C5" w:rsidP="005979B8">
            <w:pPr>
              <w:pStyle w:val="Default"/>
              <w:spacing w:before="40" w:after="40"/>
              <w:rPr>
                <w:rFonts w:ascii="Arial" w:hAnsi="Arial" w:cs="Arial"/>
                <w:color w:val="auto"/>
                <w:sz w:val="18"/>
                <w:szCs w:val="18"/>
              </w:rPr>
            </w:pPr>
            <w:r>
              <w:rPr>
                <w:rFonts w:ascii="Arial" w:hAnsi="Arial" w:cs="Arial"/>
                <w:color w:val="auto"/>
                <w:sz w:val="18"/>
                <w:szCs w:val="18"/>
              </w:rPr>
              <w:t>Figur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082AF2" w:rsidR="00FB3483" w:rsidRPr="00930A31" w:rsidRDefault="00C01684"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4E99BF" w:rsidR="00FB3483" w:rsidRPr="00930A31" w:rsidRDefault="00C01684"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86DFA1" w:rsidR="00FB3483" w:rsidRPr="00930A31" w:rsidRDefault="00C01684" w:rsidP="005979B8">
            <w:pPr>
              <w:pStyle w:val="Default"/>
              <w:spacing w:before="40" w:after="40"/>
              <w:rPr>
                <w:rFonts w:ascii="Arial" w:hAnsi="Arial" w:cs="Arial"/>
                <w:color w:val="auto"/>
                <w:sz w:val="18"/>
                <w:szCs w:val="18"/>
              </w:rPr>
            </w:pPr>
            <w:r>
              <w:rPr>
                <w:rFonts w:ascii="Arial" w:hAnsi="Arial" w:cs="Arial"/>
                <w:color w:val="auto"/>
                <w:sz w:val="18"/>
                <w:szCs w:val="18"/>
              </w:rPr>
              <w:t>14-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324C5D" w:rsidR="00930A31" w:rsidRPr="00930A31" w:rsidRDefault="00562195"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ABAF44" w:rsidR="00930A31" w:rsidRPr="00930A31" w:rsidRDefault="00562195" w:rsidP="005979B8">
            <w:pPr>
              <w:pStyle w:val="Default"/>
              <w:spacing w:before="40" w:after="40"/>
              <w:rPr>
                <w:rFonts w:ascii="Arial" w:hAnsi="Arial" w:cs="Arial"/>
                <w:color w:val="auto"/>
                <w:sz w:val="18"/>
                <w:szCs w:val="18"/>
              </w:rPr>
            </w:pPr>
            <w:r>
              <w:rPr>
                <w:rFonts w:ascii="Arial" w:hAnsi="Arial" w:cs="Arial"/>
                <w:color w:val="auto"/>
                <w:sz w:val="18"/>
                <w:szCs w:val="18"/>
              </w:rPr>
              <w:t>14-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6F8258" w:rsidR="00930A31" w:rsidRPr="00930A31" w:rsidRDefault="00562195" w:rsidP="005979B8">
            <w:pPr>
              <w:pStyle w:val="Default"/>
              <w:spacing w:before="40" w:after="40"/>
              <w:rPr>
                <w:rFonts w:ascii="Arial" w:hAnsi="Arial" w:cs="Arial"/>
                <w:color w:val="auto"/>
                <w:sz w:val="18"/>
                <w:szCs w:val="18"/>
              </w:rPr>
            </w:pPr>
            <w:r>
              <w:rPr>
                <w:rFonts w:ascii="Arial" w:hAnsi="Arial" w:cs="Arial"/>
                <w:color w:val="auto"/>
                <w:sz w:val="18"/>
                <w:szCs w:val="18"/>
              </w:rPr>
              <w:t>14-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B6EF2DB" w:rsidR="00930A31" w:rsidRPr="00930A31" w:rsidRDefault="00390085" w:rsidP="005979B8">
            <w:pPr>
              <w:pStyle w:val="Default"/>
              <w:spacing w:before="40" w:after="40"/>
              <w:rPr>
                <w:rFonts w:ascii="Arial" w:hAnsi="Arial" w:cs="Arial"/>
                <w:color w:val="auto"/>
                <w:sz w:val="18"/>
                <w:szCs w:val="18"/>
              </w:rPr>
            </w:pPr>
            <w:r>
              <w:rPr>
                <w:rFonts w:ascii="Arial" w:hAnsi="Arial" w:cs="Arial"/>
                <w:color w:val="auto"/>
                <w:sz w:val="18"/>
                <w:szCs w:val="18"/>
              </w:rPr>
              <w:t>14-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FDBCDC" w:rsidR="00FB3483" w:rsidRPr="00562195" w:rsidRDefault="007A1790"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D5F877" w:rsidR="00077B44" w:rsidRPr="00930A31" w:rsidRDefault="005621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C9608F" w:rsidR="00930A31" w:rsidRPr="00930A31" w:rsidRDefault="00D57549" w:rsidP="00077B44">
            <w:pPr>
              <w:pStyle w:val="Default"/>
              <w:spacing w:before="40" w:after="40"/>
              <w:rPr>
                <w:rFonts w:ascii="Arial" w:hAnsi="Arial" w:cs="Arial"/>
                <w:color w:val="auto"/>
                <w:sz w:val="18"/>
                <w:szCs w:val="18"/>
              </w:rPr>
            </w:pPr>
            <w:r>
              <w:rPr>
                <w:rFonts w:ascii="Arial" w:hAnsi="Arial" w:cs="Arial"/>
                <w:color w:val="auto"/>
                <w:sz w:val="18"/>
                <w:szCs w:val="18"/>
              </w:rPr>
              <w:t>20-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A71EC4" w:rsidR="00930A31" w:rsidRPr="00930A31" w:rsidRDefault="00D57549"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464589" w:rsidR="00930A31" w:rsidRPr="00930A31" w:rsidRDefault="00D57549"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191DC8" w:rsidR="00930A31" w:rsidRPr="00930A31" w:rsidRDefault="00D57549"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A3A45A" w:rsidR="00930A31" w:rsidRPr="00930A31" w:rsidRDefault="00142F3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E4B6E9" w:rsidR="00930A31" w:rsidRPr="00930A31" w:rsidRDefault="00142F3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49D48D" w:rsidR="00930A31" w:rsidRPr="00930A31" w:rsidRDefault="00142F3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82F771" w:rsidR="00077B44" w:rsidRPr="00930A31" w:rsidRDefault="00723C28"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CDE5C7" w:rsidR="00077B44" w:rsidRPr="00930A31" w:rsidRDefault="00723C28"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6ECA81" w:rsidR="00077B44" w:rsidRPr="00930A31" w:rsidRDefault="00723C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0FF90C2" w:rsidR="00947707" w:rsidRPr="00930A31" w:rsidRDefault="007E318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A502DF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0NjM1NTQxtjA2NjJW0lEKTi0uzszPAykwrAUAsJjwPywAAAA="/>
  </w:docVars>
  <w:rsids>
    <w:rsidRoot w:val="00256BAF"/>
    <w:rsid w:val="00077B44"/>
    <w:rsid w:val="00142F3E"/>
    <w:rsid w:val="00152CDB"/>
    <w:rsid w:val="0018323E"/>
    <w:rsid w:val="00190C83"/>
    <w:rsid w:val="00246C93"/>
    <w:rsid w:val="002528EB"/>
    <w:rsid w:val="00256BAF"/>
    <w:rsid w:val="002A2A06"/>
    <w:rsid w:val="003103C2"/>
    <w:rsid w:val="003516AD"/>
    <w:rsid w:val="00363B8D"/>
    <w:rsid w:val="003760FB"/>
    <w:rsid w:val="00390085"/>
    <w:rsid w:val="003B79FF"/>
    <w:rsid w:val="00400A0B"/>
    <w:rsid w:val="00443C1D"/>
    <w:rsid w:val="00461576"/>
    <w:rsid w:val="004C1685"/>
    <w:rsid w:val="005078EE"/>
    <w:rsid w:val="00550BF1"/>
    <w:rsid w:val="00562195"/>
    <w:rsid w:val="0059028D"/>
    <w:rsid w:val="005979B8"/>
    <w:rsid w:val="006E5FE2"/>
    <w:rsid w:val="006F3BA6"/>
    <w:rsid w:val="00702165"/>
    <w:rsid w:val="00723C28"/>
    <w:rsid w:val="00726794"/>
    <w:rsid w:val="0077253C"/>
    <w:rsid w:val="007A1790"/>
    <w:rsid w:val="007E3186"/>
    <w:rsid w:val="008412D5"/>
    <w:rsid w:val="008A3EAE"/>
    <w:rsid w:val="008E2C91"/>
    <w:rsid w:val="00930A31"/>
    <w:rsid w:val="00947707"/>
    <w:rsid w:val="009827E5"/>
    <w:rsid w:val="00A215D2"/>
    <w:rsid w:val="00A86593"/>
    <w:rsid w:val="00AB79CE"/>
    <w:rsid w:val="00AE4BBD"/>
    <w:rsid w:val="00B51910"/>
    <w:rsid w:val="00C01684"/>
    <w:rsid w:val="00C22710"/>
    <w:rsid w:val="00D57549"/>
    <w:rsid w:val="00D95D84"/>
    <w:rsid w:val="00DC4F19"/>
    <w:rsid w:val="00E324A8"/>
    <w:rsid w:val="00E66E3A"/>
    <w:rsid w:val="00EB610E"/>
    <w:rsid w:val="00EF70C5"/>
    <w:rsid w:val="00F67C14"/>
    <w:rsid w:val="00F80DFD"/>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68</Words>
  <Characters>61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celyn Chew</cp:lastModifiedBy>
  <cp:revision>13</cp:revision>
  <cp:lastPrinted>2020-11-24T03:02:00Z</cp:lastPrinted>
  <dcterms:created xsi:type="dcterms:W3CDTF">2022-06-08T04:36:00Z</dcterms:created>
  <dcterms:modified xsi:type="dcterms:W3CDTF">2022-06-08T04:42:00Z</dcterms:modified>
</cp:coreProperties>
</file>